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94555" w14:textId="59952F1A" w:rsidR="00F50753" w:rsidRPr="00F50753" w:rsidRDefault="00F50753">
      <w:pPr>
        <w:rPr>
          <w:rFonts w:ascii="Calibri" w:eastAsia="Times New Roman" w:hAnsi="Calibri" w:cs="Calibri"/>
          <w:lang w:val="en-US" w:eastAsia="en-GB"/>
        </w:rPr>
      </w:pPr>
      <w:r>
        <w:rPr>
          <w:rFonts w:ascii="Calibri" w:eastAsia="Times New Roman" w:hAnsi="Calibri" w:cs="Calibri"/>
          <w:lang w:val="en-US" w:eastAsia="en-GB"/>
        </w:rPr>
        <w:t>Table</w:t>
      </w:r>
      <w:r w:rsidR="00DB1944">
        <w:rPr>
          <w:rFonts w:ascii="Calibri" w:eastAsia="Times New Roman" w:hAnsi="Calibri" w:cs="Calibri"/>
          <w:lang w:val="en-US" w:eastAsia="en-GB"/>
        </w:rPr>
        <w:t xml:space="preserve"> </w:t>
      </w:r>
      <w:r w:rsidR="00C937C8">
        <w:rPr>
          <w:rFonts w:ascii="Calibri" w:eastAsia="Times New Roman" w:hAnsi="Calibri" w:cs="Calibri"/>
          <w:lang w:val="en-US" w:eastAsia="en-GB"/>
        </w:rPr>
        <w:t>1</w:t>
      </w:r>
      <w:r>
        <w:rPr>
          <w:rFonts w:ascii="Calibri" w:eastAsia="Times New Roman" w:hAnsi="Calibri" w:cs="Calibri"/>
          <w:lang w:val="en-US" w:eastAsia="en-GB"/>
        </w:rPr>
        <w:t xml:space="preserve">: </w:t>
      </w:r>
      <w:r w:rsidR="00DB1944">
        <w:rPr>
          <w:rFonts w:ascii="Calibri" w:eastAsia="Times New Roman" w:hAnsi="Calibri" w:cs="Calibri"/>
          <w:lang w:val="en-US" w:eastAsia="en-GB"/>
        </w:rPr>
        <w:t xml:space="preserve">Neuropathological characteristics </w:t>
      </w:r>
    </w:p>
    <w:p w14:paraId="70974B9B" w14:textId="77777777" w:rsidR="00F50753" w:rsidRPr="00F50753" w:rsidRDefault="00F50753">
      <w:pPr>
        <w:rPr>
          <w:rFonts w:ascii="Calibri" w:hAnsi="Calibri" w:cs="Calibri"/>
          <w:lang w:val="en-US"/>
        </w:rPr>
      </w:pPr>
    </w:p>
    <w:tbl>
      <w:tblPr>
        <w:tblStyle w:val="TableGrid"/>
        <w:tblW w:w="1517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710"/>
        <w:gridCol w:w="709"/>
        <w:gridCol w:w="708"/>
        <w:gridCol w:w="851"/>
        <w:gridCol w:w="708"/>
        <w:gridCol w:w="1418"/>
        <w:gridCol w:w="851"/>
        <w:gridCol w:w="708"/>
        <w:gridCol w:w="709"/>
        <w:gridCol w:w="709"/>
        <w:gridCol w:w="850"/>
        <w:gridCol w:w="2552"/>
        <w:gridCol w:w="3687"/>
      </w:tblGrid>
      <w:tr w:rsidR="000A6EA2" w:rsidRPr="004F0976" w14:paraId="53E7A7DB" w14:textId="77777777" w:rsidTr="00CF6D99">
        <w:tc>
          <w:tcPr>
            <w:tcW w:w="710" w:type="dxa"/>
            <w:vAlign w:val="center"/>
          </w:tcPr>
          <w:p w14:paraId="572296A5" w14:textId="333CAB81" w:rsidR="000A6EA2" w:rsidRPr="00DB1944" w:rsidRDefault="000A6EA2" w:rsidP="000A6EA2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1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ase</w:t>
            </w:r>
          </w:p>
        </w:tc>
        <w:tc>
          <w:tcPr>
            <w:tcW w:w="709" w:type="dxa"/>
            <w:vAlign w:val="center"/>
          </w:tcPr>
          <w:p w14:paraId="64FA0D48" w14:textId="6D8F565D" w:rsidR="000A6EA2" w:rsidRPr="00DB1944" w:rsidRDefault="000A6EA2" w:rsidP="000A6EA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1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708" w:type="dxa"/>
            <w:vAlign w:val="center"/>
          </w:tcPr>
          <w:p w14:paraId="67DC7F16" w14:textId="0E0FC0C5" w:rsidR="000A6EA2" w:rsidRPr="00DB1944" w:rsidRDefault="000A6EA2" w:rsidP="000A6EA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1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851" w:type="dxa"/>
            <w:vAlign w:val="center"/>
          </w:tcPr>
          <w:p w14:paraId="11045978" w14:textId="4AD059CE" w:rsidR="000A6EA2" w:rsidRPr="00DB1944" w:rsidRDefault="000A6EA2" w:rsidP="000A6EA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1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AA TTR</w:t>
            </w:r>
          </w:p>
        </w:tc>
        <w:tc>
          <w:tcPr>
            <w:tcW w:w="708" w:type="dxa"/>
            <w:vAlign w:val="center"/>
          </w:tcPr>
          <w:p w14:paraId="6EE90856" w14:textId="1A59BED2" w:rsidR="000A6EA2" w:rsidRPr="00DB1944" w:rsidRDefault="000A6EA2" w:rsidP="000A6EA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1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CAA </w:t>
            </w:r>
            <w:r w:rsidRPr="00DB1944">
              <w:rPr>
                <w:b/>
                <w:bCs/>
                <w:sz w:val="18"/>
                <w:szCs w:val="18"/>
                <w:lang w:val="en-US"/>
              </w:rPr>
              <w:t>A</w:t>
            </w:r>
            <w:r w:rsidRPr="00DB1944">
              <w:rPr>
                <w:rFonts w:cstheme="minorHAnsi"/>
                <w:b/>
                <w:bCs/>
                <w:sz w:val="18"/>
                <w:szCs w:val="18"/>
                <w:lang w:val="en-US"/>
              </w:rPr>
              <w:t>β</w:t>
            </w:r>
          </w:p>
        </w:tc>
        <w:tc>
          <w:tcPr>
            <w:tcW w:w="1418" w:type="dxa"/>
            <w:vAlign w:val="center"/>
          </w:tcPr>
          <w:p w14:paraId="7CF1D0D6" w14:textId="3F51CE6E" w:rsidR="000A6EA2" w:rsidRPr="00DB1944" w:rsidRDefault="00305341" w:rsidP="000A6EA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raak</w:t>
            </w:r>
            <w:r w:rsidR="00A61B4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&amp;</w:t>
            </w:r>
            <w:r w:rsidR="00825A5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Braak </w:t>
            </w:r>
            <w:r w:rsidR="000A6EA2" w:rsidRPr="00DB1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ge</w:t>
            </w:r>
          </w:p>
        </w:tc>
        <w:tc>
          <w:tcPr>
            <w:tcW w:w="851" w:type="dxa"/>
            <w:vAlign w:val="center"/>
          </w:tcPr>
          <w:p w14:paraId="63E59CD9" w14:textId="19B5CC10" w:rsidR="000A6EA2" w:rsidRPr="00DB1944" w:rsidRDefault="00825A54" w:rsidP="000A6EA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hal</w:t>
            </w:r>
            <w:r w:rsidR="000A6EA2" w:rsidRPr="00DB194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Phase</w:t>
            </w:r>
          </w:p>
        </w:tc>
        <w:tc>
          <w:tcPr>
            <w:tcW w:w="708" w:type="dxa"/>
            <w:vAlign w:val="center"/>
          </w:tcPr>
          <w:p w14:paraId="68CD2847" w14:textId="03AF3716" w:rsidR="000A6EA2" w:rsidRPr="00DB1944" w:rsidRDefault="000A6EA2" w:rsidP="000A6EA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1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TDP</w:t>
            </w:r>
            <w:r w:rsidR="00B2269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43</w:t>
            </w:r>
          </w:p>
        </w:tc>
        <w:tc>
          <w:tcPr>
            <w:tcW w:w="709" w:type="dxa"/>
            <w:vAlign w:val="center"/>
          </w:tcPr>
          <w:p w14:paraId="66E3C323" w14:textId="71AEE8DF" w:rsidR="000A6EA2" w:rsidRPr="00DB1944" w:rsidRDefault="000A6EA2" w:rsidP="000A6EA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1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α-syn</w:t>
            </w:r>
          </w:p>
        </w:tc>
        <w:tc>
          <w:tcPr>
            <w:tcW w:w="709" w:type="dxa"/>
            <w:vAlign w:val="center"/>
          </w:tcPr>
          <w:p w14:paraId="423B2DBA" w14:textId="0775F236" w:rsidR="000A6EA2" w:rsidRPr="00DB1944" w:rsidRDefault="000A6EA2" w:rsidP="000A6EA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1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VD</w:t>
            </w:r>
          </w:p>
        </w:tc>
        <w:tc>
          <w:tcPr>
            <w:tcW w:w="850" w:type="dxa"/>
            <w:vAlign w:val="center"/>
          </w:tcPr>
          <w:p w14:paraId="4B9897ED" w14:textId="338B431D" w:rsidR="000A6EA2" w:rsidRPr="00DB1944" w:rsidRDefault="000A6EA2" w:rsidP="000A6EA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SS</w:t>
            </w:r>
          </w:p>
        </w:tc>
        <w:tc>
          <w:tcPr>
            <w:tcW w:w="2552" w:type="dxa"/>
            <w:vAlign w:val="center"/>
          </w:tcPr>
          <w:p w14:paraId="17CABF1E" w14:textId="7BF971F6" w:rsidR="000A6EA2" w:rsidRPr="00DB1944" w:rsidRDefault="000A6EA2" w:rsidP="000A6EA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1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emorrhagic lesions</w:t>
            </w:r>
          </w:p>
        </w:tc>
        <w:tc>
          <w:tcPr>
            <w:tcW w:w="3687" w:type="dxa"/>
            <w:vAlign w:val="center"/>
          </w:tcPr>
          <w:p w14:paraId="108D1D31" w14:textId="5C212760" w:rsidR="000A6EA2" w:rsidRPr="00DB1944" w:rsidRDefault="000A6EA2" w:rsidP="000A6EA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194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schemic lesions</w:t>
            </w:r>
          </w:p>
        </w:tc>
      </w:tr>
      <w:tr w:rsidR="00CF6D99" w:rsidRPr="004F0976" w14:paraId="5F367382" w14:textId="77777777" w:rsidTr="00CF6D99">
        <w:trPr>
          <w:trHeight w:val="397"/>
        </w:trPr>
        <w:tc>
          <w:tcPr>
            <w:tcW w:w="710" w:type="dxa"/>
            <w:vAlign w:val="center"/>
          </w:tcPr>
          <w:p w14:paraId="791F5E69" w14:textId="2C3BA59E" w:rsidR="00CF6D99" w:rsidRPr="004F0976" w:rsidRDefault="00CF6D99" w:rsidP="000A6EA2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4375EAE4" w14:textId="1ED14050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48</w:t>
            </w:r>
          </w:p>
        </w:tc>
        <w:tc>
          <w:tcPr>
            <w:tcW w:w="708" w:type="dxa"/>
            <w:vAlign w:val="center"/>
          </w:tcPr>
          <w:p w14:paraId="1DC0F357" w14:textId="53F609F9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vAlign w:val="center"/>
          </w:tcPr>
          <w:p w14:paraId="0E44012A" w14:textId="20E34450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+</w:t>
            </w:r>
          </w:p>
        </w:tc>
        <w:tc>
          <w:tcPr>
            <w:tcW w:w="708" w:type="dxa"/>
            <w:vAlign w:val="center"/>
          </w:tcPr>
          <w:p w14:paraId="61ED5058" w14:textId="511DCF00" w:rsidR="00CF6D99" w:rsidRPr="00AD3B40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D3B40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683020A0" w14:textId="44278EEE" w:rsidR="00CF6D99" w:rsidRPr="00AD3B40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D3B40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1960801B" w14:textId="33BC127B" w:rsidR="00CF6D99" w:rsidRPr="00AD3B40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D3B40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4AE2F33B" w14:textId="06F75E79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04CACAD1" w14:textId="5E28B037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4926CB24" w14:textId="6B7C0D5C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</w:pPr>
            <w:r w:rsidRPr="000724FC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4BEEDF9B" w14:textId="248DC9C4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</w:pPr>
            <w:r w:rsidRPr="00AD3B40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14:paraId="707C1992" w14:textId="083D8FBE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3687" w:type="dxa"/>
            <w:vAlign w:val="center"/>
          </w:tcPr>
          <w:p w14:paraId="1904F719" w14:textId="2CEE640C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</w:tr>
      <w:tr w:rsidR="00CF6D99" w:rsidRPr="004F0976" w14:paraId="49AB4B46" w14:textId="77777777" w:rsidTr="00CF6D99">
        <w:trPr>
          <w:trHeight w:val="397"/>
        </w:trPr>
        <w:tc>
          <w:tcPr>
            <w:tcW w:w="710" w:type="dxa"/>
            <w:vAlign w:val="center"/>
          </w:tcPr>
          <w:p w14:paraId="083272A2" w14:textId="074D76F8" w:rsidR="00CF6D99" w:rsidRPr="004F0976" w:rsidRDefault="00CF6D99" w:rsidP="000A6EA2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126476D6" w14:textId="157C2A3D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46</w:t>
            </w:r>
          </w:p>
        </w:tc>
        <w:tc>
          <w:tcPr>
            <w:tcW w:w="708" w:type="dxa"/>
            <w:vAlign w:val="center"/>
          </w:tcPr>
          <w:p w14:paraId="332FBC3F" w14:textId="576D3283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vAlign w:val="center"/>
          </w:tcPr>
          <w:p w14:paraId="495581D2" w14:textId="76332A0E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+</w:t>
            </w:r>
          </w:p>
        </w:tc>
        <w:tc>
          <w:tcPr>
            <w:tcW w:w="708" w:type="dxa"/>
            <w:vAlign w:val="center"/>
          </w:tcPr>
          <w:p w14:paraId="70623352" w14:textId="7F9B166D" w:rsidR="00CF6D99" w:rsidRPr="00AD3B40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D3B40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0257CF6C" w14:textId="3CA31727" w:rsidR="00CF6D99" w:rsidRPr="00AD3B40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D3B40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7DBD14CF" w14:textId="5BE322D4" w:rsidR="00CF6D99" w:rsidRPr="00AD3B40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D3B40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6D7B0316" w14:textId="671AAC3A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1109BD72" w14:textId="59FD1BE6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30FF5386" w14:textId="11196D0C" w:rsidR="00CF6D99" w:rsidRPr="00CB129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129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6B4E973F" w14:textId="1E2FA305" w:rsidR="00CF6D99" w:rsidRPr="00CB129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129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14:paraId="3143B0CB" w14:textId="1F3D1C21" w:rsidR="00CF6D99" w:rsidRPr="00CB129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3687" w:type="dxa"/>
            <w:vAlign w:val="center"/>
          </w:tcPr>
          <w:p w14:paraId="3DCF172A" w14:textId="5080D9E7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</w:tr>
      <w:tr w:rsidR="00CF6D99" w:rsidRPr="004F0976" w14:paraId="2E431AF0" w14:textId="77777777" w:rsidTr="00CF6D99">
        <w:trPr>
          <w:trHeight w:val="397"/>
        </w:trPr>
        <w:tc>
          <w:tcPr>
            <w:tcW w:w="710" w:type="dxa"/>
            <w:vAlign w:val="center"/>
          </w:tcPr>
          <w:p w14:paraId="0F0F8E83" w14:textId="41D9B008" w:rsidR="00CF6D99" w:rsidRPr="004F0976" w:rsidRDefault="00CF6D99" w:rsidP="000A6EA2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62DAFCAC" w14:textId="5959588E" w:rsidR="00CF6D99" w:rsidRPr="005C6E52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C6E52">
              <w:rPr>
                <w:rFonts w:ascii="Calibri" w:hAnsi="Calibri" w:cs="Calibri"/>
                <w:sz w:val="18"/>
                <w:szCs w:val="18"/>
                <w:lang w:val="en-US"/>
              </w:rPr>
              <w:t>37</w:t>
            </w:r>
          </w:p>
        </w:tc>
        <w:tc>
          <w:tcPr>
            <w:tcW w:w="708" w:type="dxa"/>
            <w:vAlign w:val="center"/>
          </w:tcPr>
          <w:p w14:paraId="061C3E76" w14:textId="53A7171A" w:rsidR="00CF6D99" w:rsidRPr="005C6E52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C6E52">
              <w:rPr>
                <w:rFonts w:ascii="Calibri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vAlign w:val="center"/>
          </w:tcPr>
          <w:p w14:paraId="0494DE88" w14:textId="38287EAC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+</w:t>
            </w:r>
          </w:p>
        </w:tc>
        <w:tc>
          <w:tcPr>
            <w:tcW w:w="708" w:type="dxa"/>
            <w:vAlign w:val="center"/>
          </w:tcPr>
          <w:p w14:paraId="5E29BA95" w14:textId="7BB85538" w:rsidR="00CF6D99" w:rsidRPr="00AD3B40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D3B40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01E7C24B" w14:textId="57BC1313" w:rsidR="00CF6D99" w:rsidRPr="00AD3B40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D3B40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33157AC2" w14:textId="2A56B825" w:rsidR="00CF6D99" w:rsidRPr="00AD3B40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D3B40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54C4AD77" w14:textId="02FCDAA0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09B2FC98" w14:textId="5E24324D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3D1978C9" w14:textId="17792B1F" w:rsidR="00CF6D99" w:rsidRPr="000169FF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169FF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7F6FF94D" w14:textId="6E821A99" w:rsidR="00CF6D99" w:rsidRPr="000169FF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169FF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14:paraId="73DA5654" w14:textId="066CEFD0" w:rsidR="00CF6D99" w:rsidRPr="000169FF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3687" w:type="dxa"/>
            <w:vAlign w:val="center"/>
          </w:tcPr>
          <w:p w14:paraId="2D5388BC" w14:textId="7A345FEF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</w:tr>
      <w:tr w:rsidR="00CF6D99" w:rsidRPr="004F0976" w14:paraId="3332EC1C" w14:textId="77777777" w:rsidTr="00CF6D99">
        <w:trPr>
          <w:trHeight w:val="397"/>
        </w:trPr>
        <w:tc>
          <w:tcPr>
            <w:tcW w:w="710" w:type="dxa"/>
            <w:vAlign w:val="center"/>
          </w:tcPr>
          <w:p w14:paraId="4D101BBA" w14:textId="5742F5A0" w:rsidR="00CF6D99" w:rsidRPr="004F0976" w:rsidRDefault="00CF6D99" w:rsidP="000A6EA2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7E049F69" w14:textId="45EACF2D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50</w:t>
            </w:r>
          </w:p>
        </w:tc>
        <w:tc>
          <w:tcPr>
            <w:tcW w:w="708" w:type="dxa"/>
            <w:vAlign w:val="center"/>
          </w:tcPr>
          <w:p w14:paraId="12646E1E" w14:textId="5C1AD59A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851" w:type="dxa"/>
            <w:vAlign w:val="center"/>
          </w:tcPr>
          <w:p w14:paraId="31E128D3" w14:textId="5592809F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+</w:t>
            </w:r>
          </w:p>
        </w:tc>
        <w:tc>
          <w:tcPr>
            <w:tcW w:w="708" w:type="dxa"/>
            <w:vAlign w:val="center"/>
          </w:tcPr>
          <w:p w14:paraId="25E7FBC6" w14:textId="1614A7EA" w:rsidR="00CF6D99" w:rsidRPr="0086164D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6164D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4FB29B98" w14:textId="317A74E1" w:rsidR="00CF6D99" w:rsidRPr="0086164D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6164D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1207E6B2" w14:textId="41E2B068" w:rsidR="00CF6D99" w:rsidRPr="0086164D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6164D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1F30560A" w14:textId="216726B6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1BE2AEB9" w14:textId="2DAA9575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27C6E9E4" w14:textId="1E77FBDC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65D34186" w14:textId="41A7F100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14:paraId="6F802C18" w14:textId="1C38BF87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3687" w:type="dxa"/>
            <w:vAlign w:val="center"/>
          </w:tcPr>
          <w:p w14:paraId="681A6751" w14:textId="46515F0A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</w:tr>
      <w:tr w:rsidR="00CF6D99" w:rsidRPr="004F0976" w14:paraId="6B7DC03A" w14:textId="77777777" w:rsidTr="00CF6D99">
        <w:trPr>
          <w:trHeight w:val="397"/>
        </w:trPr>
        <w:tc>
          <w:tcPr>
            <w:tcW w:w="710" w:type="dxa"/>
            <w:vAlign w:val="center"/>
          </w:tcPr>
          <w:p w14:paraId="2FEE3935" w14:textId="3ED5E958" w:rsidR="00CF6D99" w:rsidRPr="004F0976" w:rsidRDefault="00CF6D99" w:rsidP="000A6EA2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61156DA9" w14:textId="57EC045D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38</w:t>
            </w:r>
          </w:p>
        </w:tc>
        <w:tc>
          <w:tcPr>
            <w:tcW w:w="708" w:type="dxa"/>
            <w:vAlign w:val="center"/>
          </w:tcPr>
          <w:p w14:paraId="0E1CCA35" w14:textId="095E2DBA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vAlign w:val="center"/>
          </w:tcPr>
          <w:p w14:paraId="0186169E" w14:textId="45097144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+</w:t>
            </w:r>
          </w:p>
        </w:tc>
        <w:tc>
          <w:tcPr>
            <w:tcW w:w="708" w:type="dxa"/>
            <w:vAlign w:val="center"/>
          </w:tcPr>
          <w:p w14:paraId="101E6A31" w14:textId="2286C73C" w:rsidR="00CF6D99" w:rsidRPr="00B83CDD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83CDD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79DC9584" w14:textId="206374DB" w:rsidR="00CF6D99" w:rsidRPr="00B83CDD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83CDD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1E60EBBE" w14:textId="6A38CED3" w:rsidR="00CF6D99" w:rsidRPr="00B83CDD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83CDD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4943BCE4" w14:textId="7D797D2B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12BE9A92" w14:textId="0434690C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5F477659" w14:textId="7C05F837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3A10FD20" w14:textId="2FE2B50D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14:paraId="0447C432" w14:textId="48186407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3687" w:type="dxa"/>
            <w:vAlign w:val="center"/>
          </w:tcPr>
          <w:p w14:paraId="5564DA71" w14:textId="3AB7EF5B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</w:tr>
      <w:tr w:rsidR="00CF6D99" w:rsidRPr="004F0976" w14:paraId="5D163111" w14:textId="77777777" w:rsidTr="00CF6D99">
        <w:trPr>
          <w:trHeight w:val="397"/>
        </w:trPr>
        <w:tc>
          <w:tcPr>
            <w:tcW w:w="710" w:type="dxa"/>
            <w:vAlign w:val="center"/>
          </w:tcPr>
          <w:p w14:paraId="6A5B4F3F" w14:textId="2F65B63A" w:rsidR="00CF6D99" w:rsidRPr="004F0976" w:rsidRDefault="00CF6D99" w:rsidP="000A6EA2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vAlign w:val="center"/>
          </w:tcPr>
          <w:p w14:paraId="4BFC1853" w14:textId="38563686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36</w:t>
            </w:r>
          </w:p>
        </w:tc>
        <w:tc>
          <w:tcPr>
            <w:tcW w:w="708" w:type="dxa"/>
            <w:vAlign w:val="center"/>
          </w:tcPr>
          <w:p w14:paraId="213E0C55" w14:textId="382AAC9A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851" w:type="dxa"/>
            <w:vAlign w:val="center"/>
          </w:tcPr>
          <w:p w14:paraId="646BED19" w14:textId="75D19245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+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73B838" w14:textId="3156F353" w:rsidR="00CF6D99" w:rsidRPr="00AD3B40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D3B40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6EF18B" w14:textId="6534ACEC" w:rsidR="00CF6D99" w:rsidRPr="00AD3B40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D3B40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3539FC" w14:textId="6FC183CD" w:rsidR="00CF6D99" w:rsidRPr="00AD3B40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D3B40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24D93986" w14:textId="2D46FFAC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2861A326" w14:textId="69AEA608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7315B276" w14:textId="0C105942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745C0412" w14:textId="2EB6A4F2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14:paraId="5A62DBD7" w14:textId="6AC22D0B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3687" w:type="dxa"/>
            <w:vAlign w:val="center"/>
          </w:tcPr>
          <w:p w14:paraId="16A52F5E" w14:textId="3D663F0A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</w:tr>
      <w:tr w:rsidR="00CF6D99" w:rsidRPr="004F0976" w14:paraId="23DE0649" w14:textId="77777777" w:rsidTr="00CF6D99">
        <w:trPr>
          <w:trHeight w:val="397"/>
        </w:trPr>
        <w:tc>
          <w:tcPr>
            <w:tcW w:w="710" w:type="dxa"/>
            <w:vAlign w:val="center"/>
          </w:tcPr>
          <w:p w14:paraId="46FA2090" w14:textId="6C0CA011" w:rsidR="00CF6D99" w:rsidRPr="004F0976" w:rsidRDefault="00CF6D99" w:rsidP="000A6EA2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  <w:vAlign w:val="center"/>
          </w:tcPr>
          <w:p w14:paraId="04C00218" w14:textId="2F23E9B3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29</w:t>
            </w:r>
          </w:p>
        </w:tc>
        <w:tc>
          <w:tcPr>
            <w:tcW w:w="708" w:type="dxa"/>
            <w:vAlign w:val="center"/>
          </w:tcPr>
          <w:p w14:paraId="551CF4A9" w14:textId="582C4ECF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vAlign w:val="center"/>
          </w:tcPr>
          <w:p w14:paraId="52E2DC19" w14:textId="0B81DD2B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+</w:t>
            </w:r>
          </w:p>
        </w:tc>
        <w:tc>
          <w:tcPr>
            <w:tcW w:w="708" w:type="dxa"/>
            <w:vAlign w:val="center"/>
          </w:tcPr>
          <w:p w14:paraId="642289B7" w14:textId="46EBF24F" w:rsidR="00CF6D99" w:rsidRPr="00AD3B40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D3B40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1C0A1B22" w14:textId="30DABE97" w:rsidR="00CF6D99" w:rsidRPr="00AD3B40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D3B40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ABF9F2C" w14:textId="07F46C50" w:rsidR="00CF6D99" w:rsidRPr="00AD3B40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D3B40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383E41A9" w14:textId="584E8500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4A1FC0FD" w14:textId="6C247558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31CFD738" w14:textId="6A3CF571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7D1372B3" w14:textId="10435AD8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14:paraId="79CF4565" w14:textId="3646EA4B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3687" w:type="dxa"/>
            <w:vAlign w:val="center"/>
          </w:tcPr>
          <w:p w14:paraId="1FB39EFD" w14:textId="168D3954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</w:tr>
      <w:tr w:rsidR="00CF6D99" w:rsidRPr="004F0976" w14:paraId="693EA0B2" w14:textId="77777777" w:rsidTr="00CF6D99">
        <w:trPr>
          <w:trHeight w:val="397"/>
        </w:trPr>
        <w:tc>
          <w:tcPr>
            <w:tcW w:w="710" w:type="dxa"/>
            <w:vAlign w:val="center"/>
          </w:tcPr>
          <w:p w14:paraId="7AF97E12" w14:textId="3B659394" w:rsidR="00CF6D99" w:rsidRPr="004F0976" w:rsidRDefault="00CF6D99" w:rsidP="000A6EA2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50667691" w14:textId="448DD0FD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54</w:t>
            </w:r>
          </w:p>
        </w:tc>
        <w:tc>
          <w:tcPr>
            <w:tcW w:w="708" w:type="dxa"/>
            <w:vAlign w:val="center"/>
          </w:tcPr>
          <w:p w14:paraId="05DF8699" w14:textId="36D84440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851" w:type="dxa"/>
            <w:vAlign w:val="center"/>
          </w:tcPr>
          <w:p w14:paraId="6B3B60F7" w14:textId="1F7795E3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+</w:t>
            </w:r>
          </w:p>
        </w:tc>
        <w:tc>
          <w:tcPr>
            <w:tcW w:w="708" w:type="dxa"/>
            <w:vAlign w:val="center"/>
          </w:tcPr>
          <w:p w14:paraId="6003C536" w14:textId="248381AF" w:rsidR="00CF6D99" w:rsidRPr="00870B78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70B78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0BB18E99" w14:textId="77DA9E2A" w:rsidR="00CF6D99" w:rsidRPr="00870B78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70B78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Pr="00870B78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35B83F3A" w14:textId="18F2A639" w:rsidR="00CF6D99" w:rsidRPr="00870B78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70B78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453955FF" w14:textId="1ABAAD74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77AC5337" w14:textId="4DB69526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0CC27617" w14:textId="3FA0E04B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20B306DD" w14:textId="58407163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++</w:t>
            </w:r>
          </w:p>
        </w:tc>
        <w:tc>
          <w:tcPr>
            <w:tcW w:w="2552" w:type="dxa"/>
            <w:vAlign w:val="center"/>
          </w:tcPr>
          <w:p w14:paraId="70A7F255" w14:textId="59971D48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3687" w:type="dxa"/>
            <w:vAlign w:val="center"/>
          </w:tcPr>
          <w:p w14:paraId="5749F0BB" w14:textId="42DD0510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</w:tr>
      <w:tr w:rsidR="00CF6D99" w:rsidRPr="004F0976" w14:paraId="11578D53" w14:textId="77777777" w:rsidTr="00CF6D99">
        <w:trPr>
          <w:trHeight w:val="397"/>
        </w:trPr>
        <w:tc>
          <w:tcPr>
            <w:tcW w:w="710" w:type="dxa"/>
            <w:vAlign w:val="center"/>
          </w:tcPr>
          <w:p w14:paraId="35E70FFD" w14:textId="42DB61B8" w:rsidR="00CF6D99" w:rsidRPr="004F0976" w:rsidRDefault="00CF6D99" w:rsidP="000A6EA2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7C5D2D61" w14:textId="03EEEC9B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48</w:t>
            </w:r>
          </w:p>
        </w:tc>
        <w:tc>
          <w:tcPr>
            <w:tcW w:w="708" w:type="dxa"/>
            <w:vAlign w:val="center"/>
          </w:tcPr>
          <w:p w14:paraId="1DA2E597" w14:textId="21BF180E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vAlign w:val="center"/>
          </w:tcPr>
          <w:p w14:paraId="0D4E955F" w14:textId="01D2D3DA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+</w:t>
            </w:r>
          </w:p>
        </w:tc>
        <w:tc>
          <w:tcPr>
            <w:tcW w:w="708" w:type="dxa"/>
            <w:vAlign w:val="center"/>
          </w:tcPr>
          <w:p w14:paraId="1AC503E1" w14:textId="7EE215C2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</w:pPr>
            <w:r w:rsidRPr="0045454A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13328238" w14:textId="7CACE553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</w:pPr>
            <w:r w:rsidRPr="0045454A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Pr="0045454A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13BA49A8" w14:textId="19459053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</w:pPr>
            <w:r w:rsidRPr="0045454A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7BE125DB" w14:textId="557DE3AD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7F38DC33" w14:textId="7084A719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7654A88A" w14:textId="19C97AD6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10A286E5" w14:textId="0FE6AE3F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14:paraId="7656FD20" w14:textId="154B2B6D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3687" w:type="dxa"/>
            <w:vAlign w:val="center"/>
          </w:tcPr>
          <w:p w14:paraId="1339BEAD" w14:textId="3417FD79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</w:tr>
      <w:tr w:rsidR="00CF6D99" w:rsidRPr="004F0976" w14:paraId="7AAA1FA5" w14:textId="77777777" w:rsidTr="00CF6D99">
        <w:trPr>
          <w:trHeight w:val="397"/>
        </w:trPr>
        <w:tc>
          <w:tcPr>
            <w:tcW w:w="710" w:type="dxa"/>
            <w:vAlign w:val="center"/>
          </w:tcPr>
          <w:p w14:paraId="7E2F6F07" w14:textId="4A1CAE61" w:rsidR="00CF6D99" w:rsidRPr="004F0976" w:rsidRDefault="00CF6D99" w:rsidP="000A6EA2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  <w:vAlign w:val="center"/>
          </w:tcPr>
          <w:p w14:paraId="7CC348AA" w14:textId="59FD23EA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36</w:t>
            </w:r>
          </w:p>
        </w:tc>
        <w:tc>
          <w:tcPr>
            <w:tcW w:w="708" w:type="dxa"/>
            <w:vAlign w:val="center"/>
          </w:tcPr>
          <w:p w14:paraId="6AC79BF7" w14:textId="3B0A8B88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851" w:type="dxa"/>
            <w:vAlign w:val="center"/>
          </w:tcPr>
          <w:p w14:paraId="06B73677" w14:textId="5EA21CCA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+</w:t>
            </w:r>
          </w:p>
        </w:tc>
        <w:tc>
          <w:tcPr>
            <w:tcW w:w="708" w:type="dxa"/>
            <w:vAlign w:val="center"/>
          </w:tcPr>
          <w:p w14:paraId="3DB11DB7" w14:textId="6940CA35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</w:pPr>
            <w:r w:rsidRPr="00DD4E34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4ECDCEF2" w14:textId="71B8A346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</w:pPr>
            <w:r w:rsidRPr="00F44955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888EF1B" w14:textId="759A4478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highlight w:val="yellow"/>
                <w:lang w:val="en-US"/>
              </w:rPr>
            </w:pPr>
            <w:r w:rsidRPr="00DD4E34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70CB3B13" w14:textId="5171C9FE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20FA7DDF" w14:textId="2C0B512F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335F98F5" w14:textId="617A1232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1586073B" w14:textId="2D3C35C8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14:paraId="159B57C6" w14:textId="7FCDA705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3687" w:type="dxa"/>
            <w:vAlign w:val="center"/>
          </w:tcPr>
          <w:p w14:paraId="5242C730" w14:textId="6F622483" w:rsidR="00CF6D99" w:rsidRPr="004F0976" w:rsidRDefault="00CF6D99" w:rsidP="00533255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</w:t>
            </w:r>
            <w:r w:rsidRPr="00BB6F06">
              <w:rPr>
                <w:rFonts w:ascii="Calibri" w:hAnsi="Calibri" w:cs="Calibri"/>
                <w:sz w:val="18"/>
                <w:szCs w:val="18"/>
                <w:lang w:val="en-US"/>
              </w:rPr>
              <w:t>ingle basal ganglia microinfarct</w:t>
            </w:r>
          </w:p>
        </w:tc>
      </w:tr>
      <w:tr w:rsidR="00CF6D99" w:rsidRPr="004F0976" w14:paraId="1ACE0CDC" w14:textId="77777777" w:rsidTr="00CF6D99">
        <w:trPr>
          <w:trHeight w:val="397"/>
        </w:trPr>
        <w:tc>
          <w:tcPr>
            <w:tcW w:w="710" w:type="dxa"/>
            <w:vAlign w:val="center"/>
          </w:tcPr>
          <w:p w14:paraId="2E396A57" w14:textId="33CC24A5" w:rsidR="00CF6D99" w:rsidRPr="004F0976" w:rsidRDefault="00CF6D99" w:rsidP="000A6EA2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vAlign w:val="center"/>
          </w:tcPr>
          <w:p w14:paraId="6BB14EAA" w14:textId="44891E39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43</w:t>
            </w:r>
          </w:p>
        </w:tc>
        <w:tc>
          <w:tcPr>
            <w:tcW w:w="708" w:type="dxa"/>
            <w:vAlign w:val="center"/>
          </w:tcPr>
          <w:p w14:paraId="0C23BF68" w14:textId="3678BC9E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M</w:t>
            </w:r>
          </w:p>
        </w:tc>
        <w:tc>
          <w:tcPr>
            <w:tcW w:w="851" w:type="dxa"/>
            <w:vAlign w:val="center"/>
          </w:tcPr>
          <w:p w14:paraId="52729EC5" w14:textId="098C6C62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+</w:t>
            </w:r>
          </w:p>
        </w:tc>
        <w:tc>
          <w:tcPr>
            <w:tcW w:w="708" w:type="dxa"/>
            <w:vAlign w:val="center"/>
          </w:tcPr>
          <w:p w14:paraId="1241C8EE" w14:textId="19CEB589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00C61261" w14:textId="535CB9F3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9BBC464" w14:textId="2413181A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17EC8AB6" w14:textId="37694C37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38A1879B" w14:textId="49364F84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27D503A7" w14:textId="2318F9AF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13E88B0D" w14:textId="2DA1AEAB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14:paraId="39D2CB60" w14:textId="0F8D7463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3687" w:type="dxa"/>
            <w:vAlign w:val="center"/>
          </w:tcPr>
          <w:p w14:paraId="56FAE669" w14:textId="60729212" w:rsidR="00CF6D99" w:rsidRPr="004F0976" w:rsidRDefault="00CF6D99" w:rsidP="000A6EA2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4F0976">
              <w:rPr>
                <w:rFonts w:ascii="Calibri" w:hAnsi="Calibri" w:cs="Calibri"/>
                <w:sz w:val="18"/>
                <w:szCs w:val="18"/>
              </w:rPr>
              <w:t xml:space="preserve">ingle cortical entorhinal microinfarct </w:t>
            </w:r>
          </w:p>
        </w:tc>
      </w:tr>
      <w:tr w:rsidR="00CF6D99" w:rsidRPr="004F0976" w14:paraId="3703F7A1" w14:textId="77777777" w:rsidTr="00CF6D99">
        <w:trPr>
          <w:trHeight w:val="397"/>
        </w:trPr>
        <w:tc>
          <w:tcPr>
            <w:tcW w:w="710" w:type="dxa"/>
            <w:vAlign w:val="center"/>
          </w:tcPr>
          <w:p w14:paraId="6DD014CF" w14:textId="4900FB05" w:rsidR="00CF6D99" w:rsidRPr="004F0976" w:rsidRDefault="00CF6D99" w:rsidP="000A6EA2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709" w:type="dxa"/>
            <w:vAlign w:val="center"/>
          </w:tcPr>
          <w:p w14:paraId="62BB2E93" w14:textId="1B69D45B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41</w:t>
            </w:r>
          </w:p>
        </w:tc>
        <w:tc>
          <w:tcPr>
            <w:tcW w:w="708" w:type="dxa"/>
            <w:vAlign w:val="center"/>
          </w:tcPr>
          <w:p w14:paraId="41F6B477" w14:textId="50E8C8AC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851" w:type="dxa"/>
            <w:vAlign w:val="center"/>
          </w:tcPr>
          <w:p w14:paraId="307604C2" w14:textId="06E7CD5F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+</w:t>
            </w:r>
          </w:p>
        </w:tc>
        <w:tc>
          <w:tcPr>
            <w:tcW w:w="708" w:type="dxa"/>
            <w:vAlign w:val="center"/>
          </w:tcPr>
          <w:p w14:paraId="3AA163EA" w14:textId="13B7D432" w:rsidR="00CF6D99" w:rsidRPr="0086164D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6164D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5C82CEE3" w14:textId="0DCD4D28" w:rsidR="00CF6D99" w:rsidRPr="0086164D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6164D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2147D43A" w14:textId="1815AF6E" w:rsidR="00CF6D99" w:rsidRPr="0086164D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6164D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35E6B229" w14:textId="283107DF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48CB7B32" w14:textId="439553D1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5B03E5A4" w14:textId="102F692C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16983FE7" w14:textId="62D55574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14:paraId="42ABA08D" w14:textId="40B6C053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3687" w:type="dxa"/>
            <w:vAlign w:val="center"/>
          </w:tcPr>
          <w:p w14:paraId="749CE989" w14:textId="1763C973" w:rsidR="00CF6D99" w:rsidRPr="004F0976" w:rsidRDefault="00CF6D99" w:rsidP="000A6EA2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</w:tr>
      <w:tr w:rsidR="00CF6D99" w:rsidRPr="004F0976" w14:paraId="39195252" w14:textId="77777777" w:rsidTr="00CF6D99">
        <w:trPr>
          <w:trHeight w:val="397"/>
        </w:trPr>
        <w:tc>
          <w:tcPr>
            <w:tcW w:w="710" w:type="dxa"/>
            <w:vAlign w:val="center"/>
          </w:tcPr>
          <w:p w14:paraId="74D8E510" w14:textId="5E5FD202" w:rsidR="00CF6D99" w:rsidRPr="004F0976" w:rsidRDefault="00CF6D99" w:rsidP="000A6EA2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709" w:type="dxa"/>
            <w:vAlign w:val="center"/>
          </w:tcPr>
          <w:p w14:paraId="3FD8972B" w14:textId="4182A16E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56</w:t>
            </w:r>
          </w:p>
        </w:tc>
        <w:tc>
          <w:tcPr>
            <w:tcW w:w="708" w:type="dxa"/>
            <w:vAlign w:val="center"/>
          </w:tcPr>
          <w:p w14:paraId="732C117A" w14:textId="4E7A233D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851" w:type="dxa"/>
            <w:vAlign w:val="center"/>
          </w:tcPr>
          <w:p w14:paraId="7CA772BF" w14:textId="0D811FA0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+</w:t>
            </w:r>
          </w:p>
        </w:tc>
        <w:tc>
          <w:tcPr>
            <w:tcW w:w="708" w:type="dxa"/>
            <w:vAlign w:val="center"/>
          </w:tcPr>
          <w:p w14:paraId="3EEA0C49" w14:textId="0AAEC1E2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Pr="004F097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vAlign w:val="center"/>
          </w:tcPr>
          <w:p w14:paraId="33E632F3" w14:textId="2FB29329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2442A">
              <w:rPr>
                <w:rFonts w:ascii="Calibri" w:hAnsi="Calibri" w:cs="Calibri"/>
                <w:sz w:val="18"/>
                <w:szCs w:val="18"/>
                <w:lang w:val="en-US"/>
              </w:rPr>
              <w:t>I</w:t>
            </w:r>
          </w:p>
        </w:tc>
        <w:tc>
          <w:tcPr>
            <w:tcW w:w="851" w:type="dxa"/>
            <w:vAlign w:val="center"/>
          </w:tcPr>
          <w:p w14:paraId="213D535F" w14:textId="03FE8E2B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001576E8" w14:textId="11E013C9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47C54B10" w14:textId="52BD6319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3B029281" w14:textId="05E2721D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</w:t>
            </w:r>
          </w:p>
        </w:tc>
        <w:tc>
          <w:tcPr>
            <w:tcW w:w="850" w:type="dxa"/>
            <w:vAlign w:val="center"/>
          </w:tcPr>
          <w:p w14:paraId="4A7AD972" w14:textId="2ECD6CE0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14:paraId="787B50B7" w14:textId="3DFCF922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3687" w:type="dxa"/>
            <w:vAlign w:val="center"/>
          </w:tcPr>
          <w:p w14:paraId="3F8C7D76" w14:textId="7CF73105" w:rsidR="00CF6D99" w:rsidRPr="004F0976" w:rsidRDefault="00CF6D99" w:rsidP="000A6EA2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ingle </w:t>
            </w:r>
            <w:r w:rsidRPr="004F0976">
              <w:rPr>
                <w:rFonts w:ascii="Calibri" w:hAnsi="Calibri" w:cs="Calibri"/>
                <w:sz w:val="18"/>
                <w:szCs w:val="18"/>
              </w:rPr>
              <w:t>cortical and basal ganglia microinfarct</w:t>
            </w:r>
          </w:p>
        </w:tc>
      </w:tr>
      <w:tr w:rsidR="00CF6D99" w:rsidRPr="004F0976" w14:paraId="1F6609AB" w14:textId="77777777" w:rsidTr="00CF6D99">
        <w:trPr>
          <w:trHeight w:val="397"/>
        </w:trPr>
        <w:tc>
          <w:tcPr>
            <w:tcW w:w="710" w:type="dxa"/>
            <w:vAlign w:val="center"/>
          </w:tcPr>
          <w:p w14:paraId="0FAAE025" w14:textId="681DF8FC" w:rsidR="00CF6D99" w:rsidRPr="004F0976" w:rsidRDefault="00CF6D99" w:rsidP="000A6EA2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709" w:type="dxa"/>
            <w:vAlign w:val="center"/>
          </w:tcPr>
          <w:p w14:paraId="296595B4" w14:textId="4D29E7CD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69</w:t>
            </w:r>
          </w:p>
        </w:tc>
        <w:tc>
          <w:tcPr>
            <w:tcW w:w="708" w:type="dxa"/>
            <w:vAlign w:val="center"/>
          </w:tcPr>
          <w:p w14:paraId="392CDEF3" w14:textId="4F511E2F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851" w:type="dxa"/>
            <w:vAlign w:val="center"/>
          </w:tcPr>
          <w:p w14:paraId="0971F1D6" w14:textId="519DB0D6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+</w:t>
            </w:r>
          </w:p>
        </w:tc>
        <w:tc>
          <w:tcPr>
            <w:tcW w:w="708" w:type="dxa"/>
            <w:vAlign w:val="center"/>
          </w:tcPr>
          <w:p w14:paraId="7357653F" w14:textId="50665831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7AD41F2A" w14:textId="7EC05CC9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I</w:t>
            </w:r>
          </w:p>
        </w:tc>
        <w:tc>
          <w:tcPr>
            <w:tcW w:w="851" w:type="dxa"/>
            <w:vAlign w:val="center"/>
          </w:tcPr>
          <w:p w14:paraId="36BC8312" w14:textId="08FE3E86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03160D81" w14:textId="43B72F6A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45F78B4E" w14:textId="468F9EAF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640573DF" w14:textId="5B406DB1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</w:t>
            </w:r>
          </w:p>
        </w:tc>
        <w:tc>
          <w:tcPr>
            <w:tcW w:w="850" w:type="dxa"/>
            <w:vAlign w:val="center"/>
          </w:tcPr>
          <w:p w14:paraId="7CA16B77" w14:textId="19D688A5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14:paraId="10B65B83" w14:textId="2581477D" w:rsidR="00CF6D99" w:rsidRPr="004F0976" w:rsidRDefault="00CF6D99" w:rsidP="00C23910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pons</w:t>
            </w:r>
          </w:p>
        </w:tc>
        <w:tc>
          <w:tcPr>
            <w:tcW w:w="3687" w:type="dxa"/>
            <w:vAlign w:val="center"/>
          </w:tcPr>
          <w:p w14:paraId="234B8604" w14:textId="6A3406FC" w:rsidR="00CF6D99" w:rsidRPr="004F0976" w:rsidRDefault="00CF6D99" w:rsidP="00CF6D99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</w:tr>
      <w:tr w:rsidR="00CF6D99" w:rsidRPr="004F0976" w14:paraId="464384C5" w14:textId="77777777" w:rsidTr="00CF6D99">
        <w:trPr>
          <w:trHeight w:val="397"/>
        </w:trPr>
        <w:tc>
          <w:tcPr>
            <w:tcW w:w="710" w:type="dxa"/>
            <w:vAlign w:val="center"/>
          </w:tcPr>
          <w:p w14:paraId="53F20516" w14:textId="688BDBB4" w:rsidR="00CF6D99" w:rsidRPr="004F0976" w:rsidRDefault="00CF6D99" w:rsidP="000A6EA2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06B9F64F" w14:textId="51DBE2C8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68</w:t>
            </w:r>
          </w:p>
        </w:tc>
        <w:tc>
          <w:tcPr>
            <w:tcW w:w="708" w:type="dxa"/>
            <w:vAlign w:val="center"/>
          </w:tcPr>
          <w:p w14:paraId="272AFBF5" w14:textId="75FFD733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851" w:type="dxa"/>
            <w:vAlign w:val="center"/>
          </w:tcPr>
          <w:p w14:paraId="3710B5E1" w14:textId="4D8DDE31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+</w:t>
            </w:r>
          </w:p>
        </w:tc>
        <w:tc>
          <w:tcPr>
            <w:tcW w:w="708" w:type="dxa"/>
            <w:vAlign w:val="center"/>
          </w:tcPr>
          <w:p w14:paraId="171E4458" w14:textId="59AAE0B8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Pr="004F097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vAlign w:val="center"/>
          </w:tcPr>
          <w:p w14:paraId="7F30A201" w14:textId="34B477F7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I</w:t>
            </w:r>
          </w:p>
        </w:tc>
        <w:tc>
          <w:tcPr>
            <w:tcW w:w="851" w:type="dxa"/>
            <w:vAlign w:val="center"/>
          </w:tcPr>
          <w:p w14:paraId="07C40FDB" w14:textId="56CE526A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0D6B9EDC" w14:textId="2F660191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6559EDE7" w14:textId="0EC768EF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39BD3CC2" w14:textId="51BD111E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</w:t>
            </w:r>
          </w:p>
        </w:tc>
        <w:tc>
          <w:tcPr>
            <w:tcW w:w="850" w:type="dxa"/>
            <w:vAlign w:val="center"/>
          </w:tcPr>
          <w:p w14:paraId="21C037AC" w14:textId="5644EF6B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14:paraId="24D5CB62" w14:textId="3F3BD022" w:rsidR="00CF6D99" w:rsidRPr="004F0976" w:rsidRDefault="00C23910" w:rsidP="00C23910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l</w:t>
            </w:r>
            <w:r w:rsidR="00CF6D99" w:rsidRPr="004F0976">
              <w:rPr>
                <w:rFonts w:ascii="Calibri" w:hAnsi="Calibri" w:cs="Calibri"/>
                <w:sz w:val="18"/>
                <w:szCs w:val="18"/>
                <w:lang w:val="en-US"/>
              </w:rPr>
              <w:t>obar, basal ganglia and pons</w:t>
            </w:r>
          </w:p>
        </w:tc>
        <w:tc>
          <w:tcPr>
            <w:tcW w:w="3687" w:type="dxa"/>
            <w:vAlign w:val="center"/>
          </w:tcPr>
          <w:p w14:paraId="44724D4A" w14:textId="68FCD2F4" w:rsidR="00CF6D99" w:rsidRPr="002B47C9" w:rsidRDefault="00CF6D99" w:rsidP="00CF6D99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</w:tr>
      <w:tr w:rsidR="00CF6D99" w:rsidRPr="008D2118" w14:paraId="1E617589" w14:textId="77777777" w:rsidTr="00CF6D99">
        <w:trPr>
          <w:trHeight w:val="603"/>
        </w:trPr>
        <w:tc>
          <w:tcPr>
            <w:tcW w:w="710" w:type="dxa"/>
            <w:vAlign w:val="center"/>
          </w:tcPr>
          <w:p w14:paraId="7DC8C432" w14:textId="7DAE101B" w:rsidR="00CF6D99" w:rsidRPr="004F0976" w:rsidRDefault="00CF6D99" w:rsidP="000A6EA2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709" w:type="dxa"/>
            <w:vAlign w:val="center"/>
          </w:tcPr>
          <w:p w14:paraId="1A1BA781" w14:textId="11B6EF04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63</w:t>
            </w:r>
          </w:p>
        </w:tc>
        <w:tc>
          <w:tcPr>
            <w:tcW w:w="708" w:type="dxa"/>
            <w:vAlign w:val="center"/>
          </w:tcPr>
          <w:p w14:paraId="31F5C4B9" w14:textId="72EFAF78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F</w:t>
            </w:r>
          </w:p>
        </w:tc>
        <w:tc>
          <w:tcPr>
            <w:tcW w:w="851" w:type="dxa"/>
            <w:vAlign w:val="center"/>
          </w:tcPr>
          <w:p w14:paraId="3C88C446" w14:textId="3206A61A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+</w:t>
            </w:r>
          </w:p>
        </w:tc>
        <w:tc>
          <w:tcPr>
            <w:tcW w:w="708" w:type="dxa"/>
            <w:vAlign w:val="center"/>
          </w:tcPr>
          <w:p w14:paraId="65DE8DD0" w14:textId="22D70110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</w:t>
            </w:r>
          </w:p>
        </w:tc>
        <w:tc>
          <w:tcPr>
            <w:tcW w:w="1418" w:type="dxa"/>
            <w:vAlign w:val="center"/>
          </w:tcPr>
          <w:p w14:paraId="25F36358" w14:textId="0A6B1CC5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I</w:t>
            </w:r>
          </w:p>
        </w:tc>
        <w:tc>
          <w:tcPr>
            <w:tcW w:w="851" w:type="dxa"/>
            <w:vAlign w:val="center"/>
          </w:tcPr>
          <w:p w14:paraId="0536E756" w14:textId="27C63781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vAlign w:val="center"/>
          </w:tcPr>
          <w:p w14:paraId="5D129E6D" w14:textId="3898BB33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61947FD9" w14:textId="131145A2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7EBDA9CE" w14:textId="5D46825D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++</w:t>
            </w:r>
          </w:p>
        </w:tc>
        <w:tc>
          <w:tcPr>
            <w:tcW w:w="850" w:type="dxa"/>
            <w:vAlign w:val="center"/>
          </w:tcPr>
          <w:p w14:paraId="5204250D" w14:textId="1FB75B90" w:rsidR="00CF6D99" w:rsidRPr="004F0976" w:rsidRDefault="00CF6D99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+</w:t>
            </w:r>
          </w:p>
        </w:tc>
        <w:tc>
          <w:tcPr>
            <w:tcW w:w="2552" w:type="dxa"/>
            <w:vAlign w:val="center"/>
          </w:tcPr>
          <w:p w14:paraId="51256DB2" w14:textId="09327C62" w:rsidR="00CF6D99" w:rsidRPr="004F0976" w:rsidRDefault="00C23910" w:rsidP="000A6EA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3687" w:type="dxa"/>
            <w:vAlign w:val="center"/>
          </w:tcPr>
          <w:p w14:paraId="39895F94" w14:textId="226A20AC" w:rsidR="00CF6D99" w:rsidRPr="004F0976" w:rsidRDefault="00CF6D99" w:rsidP="000A6EA2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</w:t>
            </w: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eocortex, cerebellar cortex and brainstem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multiple </w:t>
            </w:r>
            <w:r w:rsidRPr="004F0976">
              <w:rPr>
                <w:rFonts w:ascii="Calibri" w:hAnsi="Calibri" w:cs="Calibri"/>
                <w:sz w:val="18"/>
                <w:szCs w:val="18"/>
                <w:lang w:val="en-US"/>
              </w:rPr>
              <w:t>microinfarcts</w:t>
            </w:r>
          </w:p>
        </w:tc>
      </w:tr>
    </w:tbl>
    <w:p w14:paraId="3F95478F" w14:textId="42AD3A0D" w:rsidR="007B0A3C" w:rsidRPr="00DB1944" w:rsidRDefault="007B0A3C">
      <w:pPr>
        <w:rPr>
          <w:sz w:val="22"/>
          <w:szCs w:val="22"/>
          <w:lang w:val="en-US"/>
        </w:rPr>
      </w:pPr>
    </w:p>
    <w:p w14:paraId="6CE00348" w14:textId="1B9F5B8A" w:rsidR="00F52E92" w:rsidRPr="00B83CDD" w:rsidRDefault="00DB1944" w:rsidP="00B83CDD">
      <w:pPr>
        <w:rPr>
          <w:sz w:val="22"/>
          <w:szCs w:val="22"/>
          <w:lang w:val="en-US"/>
        </w:rPr>
      </w:pPr>
      <w:r w:rsidRPr="00DB1944">
        <w:rPr>
          <w:sz w:val="22"/>
          <w:szCs w:val="22"/>
          <w:lang w:val="en-US"/>
        </w:rPr>
        <w:t xml:space="preserve">Legend: </w:t>
      </w:r>
      <w:r w:rsidR="004804DB">
        <w:rPr>
          <w:sz w:val="22"/>
          <w:szCs w:val="22"/>
          <w:lang w:val="en-US"/>
        </w:rPr>
        <w:t xml:space="preserve">CAA – cerebral amyloid angiopathy; </w:t>
      </w:r>
      <w:r w:rsidR="000A6EA2">
        <w:rPr>
          <w:sz w:val="22"/>
          <w:szCs w:val="22"/>
          <w:lang w:val="en-US"/>
        </w:rPr>
        <w:t xml:space="preserve">CSS – cortical superficial siderosis; </w:t>
      </w:r>
      <w:r w:rsidR="00DD0C5B">
        <w:rPr>
          <w:sz w:val="22"/>
          <w:szCs w:val="22"/>
          <w:lang w:val="en-US"/>
        </w:rPr>
        <w:t xml:space="preserve">NFT </w:t>
      </w:r>
      <w:r w:rsidR="00D32E68">
        <w:rPr>
          <w:sz w:val="22"/>
          <w:szCs w:val="22"/>
          <w:lang w:val="en-US"/>
        </w:rPr>
        <w:t>–</w:t>
      </w:r>
      <w:r w:rsidR="00DD0C5B">
        <w:rPr>
          <w:sz w:val="22"/>
          <w:szCs w:val="22"/>
          <w:lang w:val="en-US"/>
        </w:rPr>
        <w:t xml:space="preserve"> </w:t>
      </w:r>
      <w:r w:rsidR="00D32E68">
        <w:rPr>
          <w:sz w:val="22"/>
          <w:szCs w:val="22"/>
          <w:lang w:val="en-US"/>
        </w:rPr>
        <w:t>neurofibrillary tangles</w:t>
      </w:r>
      <w:r w:rsidR="00DD0C5B">
        <w:rPr>
          <w:sz w:val="22"/>
          <w:szCs w:val="22"/>
          <w:lang w:val="en-US"/>
        </w:rPr>
        <w:t xml:space="preserve">; SVD </w:t>
      </w:r>
      <w:r w:rsidR="00D32E68">
        <w:rPr>
          <w:sz w:val="22"/>
          <w:szCs w:val="22"/>
          <w:lang w:val="en-US"/>
        </w:rPr>
        <w:t>– small vessel disease</w:t>
      </w:r>
      <w:r w:rsidR="003969E9">
        <w:rPr>
          <w:sz w:val="22"/>
          <w:szCs w:val="22"/>
          <w:lang w:val="en-US"/>
        </w:rPr>
        <w:t xml:space="preserve">; syn – synuclein; TDP43 - </w:t>
      </w:r>
      <w:r w:rsidR="003969E9" w:rsidRPr="00B476A3">
        <w:rPr>
          <w:sz w:val="22"/>
          <w:szCs w:val="22"/>
          <w:lang w:val="en-US"/>
        </w:rPr>
        <w:t xml:space="preserve">TAR DNA-binding protein </w:t>
      </w:r>
      <w:proofErr w:type="gramStart"/>
      <w:r w:rsidR="003969E9" w:rsidRPr="00B476A3">
        <w:rPr>
          <w:sz w:val="22"/>
          <w:szCs w:val="22"/>
          <w:lang w:val="en-US"/>
        </w:rPr>
        <w:t>43</w:t>
      </w:r>
      <w:r w:rsidR="00D32E68">
        <w:rPr>
          <w:sz w:val="22"/>
          <w:szCs w:val="22"/>
          <w:lang w:val="en-US"/>
        </w:rPr>
        <w:t xml:space="preserve">; </w:t>
      </w:r>
      <w:r w:rsidR="00DD0C5B">
        <w:rPr>
          <w:sz w:val="22"/>
          <w:szCs w:val="22"/>
          <w:lang w:val="en-US"/>
        </w:rPr>
        <w:t xml:space="preserve"> </w:t>
      </w:r>
      <w:r w:rsidR="002C4291" w:rsidRPr="00DB1944">
        <w:rPr>
          <w:sz w:val="22"/>
          <w:szCs w:val="22"/>
          <w:lang w:val="en-US"/>
        </w:rPr>
        <w:t>0</w:t>
      </w:r>
      <w:proofErr w:type="gramEnd"/>
      <w:r w:rsidR="002C4291" w:rsidRPr="00DB1944">
        <w:rPr>
          <w:sz w:val="22"/>
          <w:szCs w:val="22"/>
          <w:vertAlign w:val="superscript"/>
          <w:lang w:val="en-US"/>
        </w:rPr>
        <w:t>+</w:t>
      </w:r>
      <w:r w:rsidR="002C4291" w:rsidRPr="00DB1944">
        <w:rPr>
          <w:sz w:val="22"/>
          <w:szCs w:val="22"/>
          <w:lang w:val="en-US"/>
        </w:rPr>
        <w:t xml:space="preserve"> </w:t>
      </w:r>
      <w:r w:rsidR="008937DA" w:rsidRPr="00DB1944">
        <w:rPr>
          <w:sz w:val="22"/>
          <w:szCs w:val="22"/>
          <w:lang w:val="en-US"/>
        </w:rPr>
        <w:t>scattered pigment in some leptomening</w:t>
      </w:r>
      <w:r w:rsidR="00245E88">
        <w:rPr>
          <w:sz w:val="22"/>
          <w:szCs w:val="22"/>
          <w:lang w:val="en-US"/>
        </w:rPr>
        <w:t>e</w:t>
      </w:r>
      <w:r w:rsidR="008937DA" w:rsidRPr="00DB1944">
        <w:rPr>
          <w:sz w:val="22"/>
          <w:szCs w:val="22"/>
          <w:lang w:val="en-US"/>
        </w:rPr>
        <w:t>al vessels</w:t>
      </w:r>
      <w:r w:rsidR="00414AF8">
        <w:rPr>
          <w:sz w:val="22"/>
          <w:szCs w:val="22"/>
          <w:lang w:val="en-US"/>
        </w:rPr>
        <w:t xml:space="preserve"> or scattered </w:t>
      </w:r>
      <w:r w:rsidR="00DC0572">
        <w:rPr>
          <w:sz w:val="22"/>
          <w:szCs w:val="22"/>
          <w:lang w:val="en-US"/>
        </w:rPr>
        <w:t>tau dystrophic neurites/pre-tangles</w:t>
      </w:r>
      <w:r w:rsidR="00DD0547">
        <w:rPr>
          <w:sz w:val="22"/>
          <w:szCs w:val="22"/>
          <w:lang w:val="en-US"/>
        </w:rPr>
        <w:t>;</w:t>
      </w:r>
      <w:r w:rsidR="00245E88">
        <w:rPr>
          <w:sz w:val="22"/>
          <w:szCs w:val="22"/>
          <w:lang w:val="en-US"/>
        </w:rPr>
        <w:t xml:space="preserve"> + mild, ++ moderate, +++ severe</w:t>
      </w:r>
      <w:r w:rsidR="00DD0547">
        <w:rPr>
          <w:sz w:val="22"/>
          <w:szCs w:val="22"/>
          <w:lang w:val="en-US"/>
        </w:rPr>
        <w:t xml:space="preserve"> (</w:t>
      </w:r>
      <w:r w:rsidR="00B35D44">
        <w:rPr>
          <w:sz w:val="22"/>
          <w:szCs w:val="22"/>
          <w:lang w:val="en-US"/>
        </w:rPr>
        <w:t xml:space="preserve">for the characteristics detailed in the column) </w:t>
      </w:r>
      <w:r w:rsidR="00245E88">
        <w:rPr>
          <w:sz w:val="22"/>
          <w:szCs w:val="22"/>
          <w:lang w:val="en-US"/>
        </w:rPr>
        <w:t>.</w:t>
      </w:r>
    </w:p>
    <w:sectPr w:rsidR="00F52E92" w:rsidRPr="00B83CDD" w:rsidSect="00561E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D9116" w14:textId="77777777" w:rsidR="00F50C2D" w:rsidRDefault="00F50C2D" w:rsidP="002C4291">
      <w:r>
        <w:separator/>
      </w:r>
    </w:p>
  </w:endnote>
  <w:endnote w:type="continuationSeparator" w:id="0">
    <w:p w14:paraId="3A3EA69B" w14:textId="77777777" w:rsidR="00F50C2D" w:rsidRDefault="00F50C2D" w:rsidP="002C4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22618" w14:textId="77777777" w:rsidR="00F50C2D" w:rsidRDefault="00F50C2D" w:rsidP="002C4291">
      <w:r>
        <w:separator/>
      </w:r>
    </w:p>
  </w:footnote>
  <w:footnote w:type="continuationSeparator" w:id="0">
    <w:p w14:paraId="2F74976B" w14:textId="77777777" w:rsidR="00F50C2D" w:rsidRDefault="00F50C2D" w:rsidP="002C4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8F0"/>
    <w:rsid w:val="00016947"/>
    <w:rsid w:val="000169FF"/>
    <w:rsid w:val="00017A61"/>
    <w:rsid w:val="0003211D"/>
    <w:rsid w:val="000427D3"/>
    <w:rsid w:val="00047E3B"/>
    <w:rsid w:val="00052DF8"/>
    <w:rsid w:val="00064A81"/>
    <w:rsid w:val="0006792F"/>
    <w:rsid w:val="000724FC"/>
    <w:rsid w:val="00072596"/>
    <w:rsid w:val="00083B25"/>
    <w:rsid w:val="000A6EA2"/>
    <w:rsid w:val="000C5E44"/>
    <w:rsid w:val="000C6AC3"/>
    <w:rsid w:val="000F3B3D"/>
    <w:rsid w:val="001042A6"/>
    <w:rsid w:val="0010745D"/>
    <w:rsid w:val="0011547C"/>
    <w:rsid w:val="001205E3"/>
    <w:rsid w:val="00120DF1"/>
    <w:rsid w:val="00131F75"/>
    <w:rsid w:val="00155EA1"/>
    <w:rsid w:val="00192EC6"/>
    <w:rsid w:val="001C2AA8"/>
    <w:rsid w:val="001D0591"/>
    <w:rsid w:val="001F18C0"/>
    <w:rsid w:val="001F60FE"/>
    <w:rsid w:val="00217B0F"/>
    <w:rsid w:val="00217F26"/>
    <w:rsid w:val="00230307"/>
    <w:rsid w:val="00242890"/>
    <w:rsid w:val="00245E88"/>
    <w:rsid w:val="00245F7E"/>
    <w:rsid w:val="0029538A"/>
    <w:rsid w:val="00297878"/>
    <w:rsid w:val="002B008F"/>
    <w:rsid w:val="002B19AD"/>
    <w:rsid w:val="002B47C9"/>
    <w:rsid w:val="002C4291"/>
    <w:rsid w:val="002C4C54"/>
    <w:rsid w:val="002C5BD3"/>
    <w:rsid w:val="002C671B"/>
    <w:rsid w:val="002D2A4B"/>
    <w:rsid w:val="002E37E3"/>
    <w:rsid w:val="002E5ABF"/>
    <w:rsid w:val="002F45C6"/>
    <w:rsid w:val="002F74C3"/>
    <w:rsid w:val="003000F5"/>
    <w:rsid w:val="00305341"/>
    <w:rsid w:val="00307100"/>
    <w:rsid w:val="003146AF"/>
    <w:rsid w:val="0033576C"/>
    <w:rsid w:val="003523B0"/>
    <w:rsid w:val="0036322E"/>
    <w:rsid w:val="00363C61"/>
    <w:rsid w:val="00372945"/>
    <w:rsid w:val="00395A2F"/>
    <w:rsid w:val="003969E9"/>
    <w:rsid w:val="003A4AED"/>
    <w:rsid w:val="003A6C8F"/>
    <w:rsid w:val="003D3B5A"/>
    <w:rsid w:val="003E2D0C"/>
    <w:rsid w:val="003E459F"/>
    <w:rsid w:val="00414AF8"/>
    <w:rsid w:val="0041528F"/>
    <w:rsid w:val="00433909"/>
    <w:rsid w:val="0043731A"/>
    <w:rsid w:val="0045454A"/>
    <w:rsid w:val="00456412"/>
    <w:rsid w:val="004710E1"/>
    <w:rsid w:val="004745CD"/>
    <w:rsid w:val="004804DB"/>
    <w:rsid w:val="004B08C1"/>
    <w:rsid w:val="004C6BBB"/>
    <w:rsid w:val="004E3BE7"/>
    <w:rsid w:val="004F0976"/>
    <w:rsid w:val="00533255"/>
    <w:rsid w:val="00541E0D"/>
    <w:rsid w:val="00561E2D"/>
    <w:rsid w:val="00573692"/>
    <w:rsid w:val="005772D6"/>
    <w:rsid w:val="00585A07"/>
    <w:rsid w:val="00586F23"/>
    <w:rsid w:val="005A17B8"/>
    <w:rsid w:val="005A51AE"/>
    <w:rsid w:val="005A5926"/>
    <w:rsid w:val="005C6E52"/>
    <w:rsid w:val="005E14F4"/>
    <w:rsid w:val="005E18E0"/>
    <w:rsid w:val="0060155D"/>
    <w:rsid w:val="0062442A"/>
    <w:rsid w:val="00624FC4"/>
    <w:rsid w:val="00625D96"/>
    <w:rsid w:val="00631619"/>
    <w:rsid w:val="00674E55"/>
    <w:rsid w:val="00684BD6"/>
    <w:rsid w:val="006A0008"/>
    <w:rsid w:val="0070037A"/>
    <w:rsid w:val="007323BB"/>
    <w:rsid w:val="007356B4"/>
    <w:rsid w:val="007375D9"/>
    <w:rsid w:val="007528F4"/>
    <w:rsid w:val="007637FE"/>
    <w:rsid w:val="00764A87"/>
    <w:rsid w:val="00771ADB"/>
    <w:rsid w:val="0078245D"/>
    <w:rsid w:val="007B0A3C"/>
    <w:rsid w:val="007D2882"/>
    <w:rsid w:val="007D2AC3"/>
    <w:rsid w:val="007E3714"/>
    <w:rsid w:val="007E74EC"/>
    <w:rsid w:val="008119DC"/>
    <w:rsid w:val="00816C0A"/>
    <w:rsid w:val="00825A54"/>
    <w:rsid w:val="00855F7D"/>
    <w:rsid w:val="008613BC"/>
    <w:rsid w:val="0086164D"/>
    <w:rsid w:val="00870B78"/>
    <w:rsid w:val="00885301"/>
    <w:rsid w:val="008937DA"/>
    <w:rsid w:val="008B458B"/>
    <w:rsid w:val="008C5C69"/>
    <w:rsid w:val="008D2118"/>
    <w:rsid w:val="008D28A7"/>
    <w:rsid w:val="008E4E67"/>
    <w:rsid w:val="0091406C"/>
    <w:rsid w:val="00930324"/>
    <w:rsid w:val="009323B9"/>
    <w:rsid w:val="0094164E"/>
    <w:rsid w:val="009736A7"/>
    <w:rsid w:val="00974145"/>
    <w:rsid w:val="00982AED"/>
    <w:rsid w:val="00993B9F"/>
    <w:rsid w:val="009D4B0A"/>
    <w:rsid w:val="009D7F78"/>
    <w:rsid w:val="00A06C01"/>
    <w:rsid w:val="00A42EF0"/>
    <w:rsid w:val="00A45CB5"/>
    <w:rsid w:val="00A553DF"/>
    <w:rsid w:val="00A61B47"/>
    <w:rsid w:val="00A921D1"/>
    <w:rsid w:val="00A93335"/>
    <w:rsid w:val="00A96792"/>
    <w:rsid w:val="00A978AA"/>
    <w:rsid w:val="00AA3481"/>
    <w:rsid w:val="00AC2038"/>
    <w:rsid w:val="00AC4CDA"/>
    <w:rsid w:val="00AD05B4"/>
    <w:rsid w:val="00AD3B40"/>
    <w:rsid w:val="00AD6697"/>
    <w:rsid w:val="00B04C74"/>
    <w:rsid w:val="00B16DAC"/>
    <w:rsid w:val="00B22693"/>
    <w:rsid w:val="00B35D44"/>
    <w:rsid w:val="00B476A3"/>
    <w:rsid w:val="00B83CDD"/>
    <w:rsid w:val="00BA1ED9"/>
    <w:rsid w:val="00BB106A"/>
    <w:rsid w:val="00BB6F06"/>
    <w:rsid w:val="00BC4A6C"/>
    <w:rsid w:val="00BD48F0"/>
    <w:rsid w:val="00BD4BC4"/>
    <w:rsid w:val="00BE3A27"/>
    <w:rsid w:val="00BE3BAB"/>
    <w:rsid w:val="00C03391"/>
    <w:rsid w:val="00C049C8"/>
    <w:rsid w:val="00C050E7"/>
    <w:rsid w:val="00C23910"/>
    <w:rsid w:val="00C516AF"/>
    <w:rsid w:val="00C5343B"/>
    <w:rsid w:val="00C547B8"/>
    <w:rsid w:val="00C56E8E"/>
    <w:rsid w:val="00C905EE"/>
    <w:rsid w:val="00C91681"/>
    <w:rsid w:val="00C937C8"/>
    <w:rsid w:val="00CA27A7"/>
    <w:rsid w:val="00CB1296"/>
    <w:rsid w:val="00CC29CE"/>
    <w:rsid w:val="00CF6D99"/>
    <w:rsid w:val="00D00B2C"/>
    <w:rsid w:val="00D06C97"/>
    <w:rsid w:val="00D32E68"/>
    <w:rsid w:val="00D403BC"/>
    <w:rsid w:val="00D94BEA"/>
    <w:rsid w:val="00DB03AE"/>
    <w:rsid w:val="00DB1944"/>
    <w:rsid w:val="00DB6A52"/>
    <w:rsid w:val="00DC0572"/>
    <w:rsid w:val="00DC089D"/>
    <w:rsid w:val="00DC38F6"/>
    <w:rsid w:val="00DD0547"/>
    <w:rsid w:val="00DD0C5B"/>
    <w:rsid w:val="00DD4E34"/>
    <w:rsid w:val="00DE4B3E"/>
    <w:rsid w:val="00DF2494"/>
    <w:rsid w:val="00DF2BE3"/>
    <w:rsid w:val="00DF5883"/>
    <w:rsid w:val="00E01BC7"/>
    <w:rsid w:val="00E25EAD"/>
    <w:rsid w:val="00E3673F"/>
    <w:rsid w:val="00E41EE2"/>
    <w:rsid w:val="00E62360"/>
    <w:rsid w:val="00E6759F"/>
    <w:rsid w:val="00E7241E"/>
    <w:rsid w:val="00E7373D"/>
    <w:rsid w:val="00E84190"/>
    <w:rsid w:val="00E971BD"/>
    <w:rsid w:val="00EA061D"/>
    <w:rsid w:val="00EB366F"/>
    <w:rsid w:val="00ED5CF1"/>
    <w:rsid w:val="00EE775F"/>
    <w:rsid w:val="00F31648"/>
    <w:rsid w:val="00F32876"/>
    <w:rsid w:val="00F3625D"/>
    <w:rsid w:val="00F44955"/>
    <w:rsid w:val="00F46647"/>
    <w:rsid w:val="00F50753"/>
    <w:rsid w:val="00F50C2D"/>
    <w:rsid w:val="00F52E92"/>
    <w:rsid w:val="00F70FD7"/>
    <w:rsid w:val="00F77C10"/>
    <w:rsid w:val="00F82946"/>
    <w:rsid w:val="00F91DAE"/>
    <w:rsid w:val="00F94D0A"/>
    <w:rsid w:val="00FA24EC"/>
    <w:rsid w:val="00FC6164"/>
    <w:rsid w:val="00FD26AA"/>
    <w:rsid w:val="00FE7584"/>
    <w:rsid w:val="00FF7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24E06"/>
  <w15:chartTrackingRefBased/>
  <w15:docId w15:val="{94E3223B-9C29-C349-8204-94977AB28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429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4291"/>
  </w:style>
  <w:style w:type="paragraph" w:styleId="Footer">
    <w:name w:val="footer"/>
    <w:basedOn w:val="Normal"/>
    <w:link w:val="FooterChar"/>
    <w:uiPriority w:val="99"/>
    <w:unhideWhenUsed/>
    <w:rsid w:val="002C429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42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uísa Carneiro Morais de Sousa</dc:creator>
  <cp:keywords/>
  <dc:description/>
  <cp:lastModifiedBy>Rekha Panneer Selvam</cp:lastModifiedBy>
  <cp:revision>3</cp:revision>
  <dcterms:created xsi:type="dcterms:W3CDTF">2022-09-21T03:47:00Z</dcterms:created>
  <dcterms:modified xsi:type="dcterms:W3CDTF">2022-09-23T04:29:00Z</dcterms:modified>
</cp:coreProperties>
</file>